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D7E7AA2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285BD90E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3CA34C3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3017CCA1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12B712E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AA1CD5A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E39F160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3B8F51E2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7B4094B0" w:rsidR="006F1BF0" w:rsidRPr="009078C3" w:rsidRDefault="00BF0C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779520D7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F19D084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0FAEC0A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69D350A3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5771CA88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2F334D5B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97838AA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E8D727C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4C10461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44CC02E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96ADA0F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1950405C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7B25D05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20D04D93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23CB659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EEA3E68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24C42C4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34A957E0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FC2D604" w14:textId="77777777" w:rsidR="006F1BF0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  <w:p w14:paraId="2CCEF049" w14:textId="712EDE74" w:rsidR="00C02FF6" w:rsidRPr="009078C3" w:rsidRDefault="00C02FF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porter in supplement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72842EF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  <w:bookmarkStart w:id="0" w:name="_GoBack"/>
        <w:bookmarkEnd w:id="0"/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224670AB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53435AA" w:rsidR="006F1BF0" w:rsidRPr="009078C3" w:rsidRDefault="00BF0CA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AEA3044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15CDFB6B" w:rsidR="00BF0CA7" w:rsidRPr="00BF0CA7" w:rsidRDefault="00BF0CA7" w:rsidP="00BF0CA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D95080F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064D04A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303452E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ement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D730C68" w:rsidR="006F1BF0" w:rsidRPr="009078C3" w:rsidRDefault="00BF0C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-1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9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BF0CA7"/>
    <w:rsid w:val="00C02FF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4ADC57"/>
  <w14:defaultImageDpi w14:val="300"/>
  <w15:docId w15:val="{96C00178-A108-47E4-BE53-3BBAA3CD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3d1768-f857-4814-99e3-e8287d5a9d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6E206A0129146B88BE7124BE748C5" ma:contentTypeVersion="13" ma:contentTypeDescription="Create a new document." ma:contentTypeScope="" ma:versionID="0074d45edee6a37de328e7b01f84494e">
  <xsd:schema xmlns:xsd="http://www.w3.org/2001/XMLSchema" xmlns:xs="http://www.w3.org/2001/XMLSchema" xmlns:p="http://schemas.microsoft.com/office/2006/metadata/properties" xmlns:ns3="fa3d1768-f857-4814-99e3-e8287d5a9df2" xmlns:ns4="e0e414f0-54bc-44c5-a6db-916a84054420" targetNamespace="http://schemas.microsoft.com/office/2006/metadata/properties" ma:root="true" ma:fieldsID="9af46a2f95505741be296d4a130107fd" ns3:_="" ns4:_="">
    <xsd:import namespace="fa3d1768-f857-4814-99e3-e8287d5a9df2"/>
    <xsd:import namespace="e0e414f0-54bc-44c5-a6db-916a840544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1768-f857-4814-99e3-e8287d5a9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414f0-54bc-44c5-a6db-916a840544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AF0F7B-72EC-4C1E-B8E7-858D9CEB8D0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e0e414f0-54bc-44c5-a6db-916a84054420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fa3d1768-f857-4814-99e3-e8287d5a9df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CC716A0-FA72-4B52-B80D-5D39B93CB2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AFD079-B7FE-48D6-850A-76AAAB2726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1768-f857-4814-99e3-e8287d5a9df2"/>
    <ds:schemaRef ds:uri="e0e414f0-54bc-44c5-a6db-916a840544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Xiaomin Zhong</cp:lastModifiedBy>
  <cp:revision>3</cp:revision>
  <cp:lastPrinted>2014-10-10T14:41:00Z</cp:lastPrinted>
  <dcterms:created xsi:type="dcterms:W3CDTF">2024-01-16T11:23:00Z</dcterms:created>
  <dcterms:modified xsi:type="dcterms:W3CDTF">2024-05-14T19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6E206A0129146B88BE7124BE748C5</vt:lpwstr>
  </property>
</Properties>
</file>